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F60" w:rsidRDefault="008F26D0" w:rsidP="008F26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3D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S1. </w:t>
      </w:r>
    </w:p>
    <w:p w:rsidR="00265429" w:rsidRPr="00CE1CC0" w:rsidRDefault="00265429" w:rsidP="00CE1C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1CC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E7F60"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he results of statistical tests and p-values of the correlation of the </w:t>
      </w:r>
      <w:r w:rsidR="00AF6757"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logarithmic </w:t>
      </w:r>
      <w:r w:rsidR="00EE7F60" w:rsidRPr="00CE1CC0">
        <w:rPr>
          <w:rFonts w:ascii="Times New Roman" w:hAnsi="Times New Roman" w:cs="Times New Roman"/>
          <w:sz w:val="24"/>
          <w:szCs w:val="24"/>
          <w:lang w:val="en-US"/>
        </w:rPr>
        <w:t>disease incidence (</w:t>
      </w:r>
      <w:r w:rsidR="00AF6757"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Log </w:t>
      </w:r>
      <w:r w:rsidR="00EE7F60" w:rsidRPr="00CE1CC0">
        <w:rPr>
          <w:rFonts w:ascii="Times New Roman" w:hAnsi="Times New Roman" w:cs="Times New Roman"/>
          <w:sz w:val="24"/>
          <w:szCs w:val="24"/>
          <w:lang w:val="en-US"/>
        </w:rPr>
        <w:t>DI) with pedoclimatic variables and plant age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 are shown in Table 1</w:t>
      </w:r>
      <w:ins w:id="0" w:author="Jay Ram" w:date="2012-12-22T18:23:00Z"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del w:id="1" w:author="Jay Ram" w:date="2012-12-22T18:23:00Z">
        <w:r w:rsidR="00EE7F60" w:rsidRPr="00CE1CC0" w:rsidDel="00B60A6C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  <w:ins w:id="2" w:author="Jay Ram" w:date="2012-12-22T18:23:00Z"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>(degr</w:t>
        </w:r>
      </w:ins>
      <w:ins w:id="3" w:author="Jay Ram" w:date="2012-12-22T18:15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>ee of freedom</w:t>
        </w:r>
      </w:ins>
      <w:ins w:id="4" w:author="Jay Ram" w:date="2012-12-22T18:24:00Z">
        <w:r w:rsidR="00B60A6C" w:rsidRPr="00B60A6C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</w:t>
        </w:r>
        <w:r w:rsidR="00B60A6C" w:rsidRPr="00CE1CC0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=</w:t>
        </w:r>
      </w:ins>
      <w:ins w:id="5" w:author="Jay Ram" w:date="2012-12-22T18:15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 xml:space="preserve">  28</w:t>
        </w:r>
      </w:ins>
      <w:ins w:id="6" w:author="Jay Ram" w:date="2012-12-22T18:24:00Z"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</w:ins>
      <w:ins w:id="7" w:author="Jay Ram" w:date="2012-12-22T18:15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="00EE7F60"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8" w:author="Jay Ram" w:date="2012-12-22T18:13:00Z">
        <w:r w:rsidR="00EE7F60" w:rsidRPr="00CE1CC0" w:rsidDel="004A16B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The Pearson coefficients r(XY) for </w:t>
      </w:r>
      <w:r w:rsidR="005E0F0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itrogen, Mg/K Ratio, </w:t>
      </w:r>
      <w:r w:rsidR="005E0F0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>herm</w:t>
      </w:r>
      <w:r w:rsidR="005E0F06">
        <w:rPr>
          <w:rFonts w:ascii="Times New Roman" w:hAnsi="Times New Roman" w:cs="Times New Roman"/>
          <w:sz w:val="24"/>
          <w:szCs w:val="24"/>
          <w:lang w:val="en-US"/>
        </w:rPr>
        <w:t>al shock, r</w:t>
      </w:r>
      <w:r w:rsidR="00CE1CC0">
        <w:rPr>
          <w:rFonts w:ascii="Times New Roman" w:hAnsi="Times New Roman" w:cs="Times New Roman"/>
          <w:sz w:val="24"/>
          <w:szCs w:val="24"/>
          <w:lang w:val="en-US"/>
        </w:rPr>
        <w:t>ainfall, a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luminium and Plant Age are significant at a p-level of 0.001 (P&lt;0.001). The correlation </w:t>
      </w:r>
      <w:r w:rsidR="005E0F06">
        <w:rPr>
          <w:rFonts w:ascii="Times New Roman" w:hAnsi="Times New Roman" w:cs="Times New Roman"/>
          <w:sz w:val="24"/>
          <w:szCs w:val="24"/>
          <w:lang w:val="en-US"/>
        </w:rPr>
        <w:t>is strong positive for n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>itro</w:t>
      </w:r>
      <w:r w:rsidR="005E0F06">
        <w:rPr>
          <w:rFonts w:ascii="Times New Roman" w:hAnsi="Times New Roman" w:cs="Times New Roman"/>
          <w:sz w:val="24"/>
          <w:szCs w:val="24"/>
          <w:lang w:val="en-US"/>
        </w:rPr>
        <w:t>gen, thermal shock and r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ainfall; strong negative for Mg/K Ratio; </w:t>
      </w:r>
      <w:r w:rsidR="00EF16B6">
        <w:rPr>
          <w:rFonts w:ascii="Times New Roman" w:hAnsi="Times New Roman" w:cs="Times New Roman"/>
          <w:sz w:val="24"/>
          <w:szCs w:val="24"/>
          <w:lang w:val="en-US"/>
        </w:rPr>
        <w:t>weak</w:t>
      </w:r>
      <w:r w:rsidR="00CE1CC0">
        <w:rPr>
          <w:rFonts w:ascii="Times New Roman" w:hAnsi="Times New Roman" w:cs="Times New Roman"/>
          <w:sz w:val="24"/>
          <w:szCs w:val="24"/>
          <w:lang w:val="en-US"/>
        </w:rPr>
        <w:t xml:space="preserve"> positive for a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luminium and </w:t>
      </w:r>
      <w:r w:rsidR="00EF16B6">
        <w:rPr>
          <w:rFonts w:ascii="Times New Roman" w:hAnsi="Times New Roman" w:cs="Times New Roman"/>
          <w:sz w:val="24"/>
          <w:szCs w:val="24"/>
          <w:lang w:val="en-US"/>
        </w:rPr>
        <w:t>weak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 xml:space="preserve"> negative for Plant Age. Hence the null hypothesis was rejected (H</w:t>
      </w:r>
      <w:r w:rsidRPr="00CE1CC0">
        <w:rPr>
          <w:rFonts w:ascii="Times New Roman" w:hAnsi="Times New Roman" w:cs="Times New Roman"/>
          <w:position w:val="-6"/>
          <w:sz w:val="24"/>
          <w:szCs w:val="24"/>
          <w:lang w:val="en-US"/>
        </w:rPr>
        <w:t>0</w:t>
      </w:r>
      <w:r w:rsidRPr="00CE1CC0">
        <w:rPr>
          <w:rFonts w:ascii="Times New Roman" w:hAnsi="Times New Roman" w:cs="Times New Roman"/>
          <w:sz w:val="24"/>
          <w:szCs w:val="24"/>
          <w:lang w:val="en-US"/>
        </w:rPr>
        <w:t>:r≠0) for all of these parameters except for the soil pH which demonstrated no correlation with DI (</w:t>
      </w:r>
      <w:r w:rsidR="00EC7AA9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t=-1.10; P</w:t>
      </w:r>
      <w:r w:rsidR="00B4494D">
        <w:rPr>
          <w:rFonts w:ascii="Times New Roman" w:hAnsi="Times New Roman" w:cs="Times New Roman"/>
          <w:color w:val="000000"/>
          <w:sz w:val="24"/>
          <w:szCs w:val="24"/>
          <w:lang w:val="en-US"/>
        </w:rPr>
        <w:t>=</w:t>
      </w:r>
      <w:r w:rsidR="00EC7AA9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0.</w:t>
      </w:r>
      <w:r w:rsidR="00B4494D">
        <w:rPr>
          <w:rFonts w:ascii="Times New Roman" w:hAnsi="Times New Roman" w:cs="Times New Roman"/>
          <w:color w:val="000000"/>
          <w:sz w:val="24"/>
          <w:szCs w:val="24"/>
          <w:lang w:val="en-US"/>
        </w:rPr>
        <w:t>28</w:t>
      </w:r>
      <w:r w:rsidR="00EC7AA9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; r</w:t>
      </w:r>
      <w:r w:rsidR="00EC7AA9" w:rsidRPr="00CE1CC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EC7AA9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=0.04</w:t>
      </w:r>
      <w:del w:id="9" w:author="Jay Ram" w:date="2012-12-22T18:12:00Z">
        <w:r w:rsidR="00EC7AA9" w:rsidRPr="00CE1CC0" w:rsidDel="004A16B9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; r=-0.20</w:delText>
        </w:r>
        <w:r w:rsidR="005039B6" w:rsidRPr="00512FB1" w:rsidDel="004A16B9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;</w:delText>
        </w:r>
      </w:del>
      <w:r w:rsidRPr="00CE1CC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EE7F60" w:rsidRPr="00947195" w:rsidRDefault="00DC6AC6" w:rsidP="00EE7F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947195">
        <w:rPr>
          <w:rFonts w:ascii="Times New Roman" w:hAnsi="Times New Roman" w:cs="Times New Roman"/>
          <w:sz w:val="24"/>
          <w:szCs w:val="24"/>
          <w:lang w:val="en-US"/>
        </w:rPr>
        <w:t>Correlation of Log DI with pedoclimatic factors and plant age</w:t>
      </w:r>
      <w:r w:rsidRPr="0094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829" w:type="dxa"/>
        <w:tblInd w:w="52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475"/>
        <w:gridCol w:w="1237"/>
        <w:gridCol w:w="1154"/>
        <w:gridCol w:w="1346"/>
        <w:gridCol w:w="1539"/>
        <w:gridCol w:w="1539"/>
        <w:gridCol w:w="1539"/>
      </w:tblGrid>
      <w:tr w:rsidR="00425534" w:rsidRPr="00947195" w:rsidTr="0008611A">
        <w:trPr>
          <w:trHeight w:val="391"/>
        </w:trPr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="00A87AB7"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D7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(XY)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</w:tr>
      <w:tr w:rsidR="00425534" w:rsidRPr="00947195" w:rsidTr="0008611A">
        <w:trPr>
          <w:trHeight w:val="328"/>
        </w:trPr>
        <w:tc>
          <w:tcPr>
            <w:tcW w:w="147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trogen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56***</w:t>
            </w:r>
            <w:r w:rsidR="00AF6757" w:rsidRPr="009471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915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7.34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00000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0.126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038</w:t>
            </w:r>
          </w:p>
        </w:tc>
      </w:tr>
      <w:tr w:rsidR="00425534" w:rsidRPr="00947195" w:rsidTr="0008611A">
        <w:trPr>
          <w:trHeight w:val="328"/>
        </w:trPr>
        <w:tc>
          <w:tcPr>
            <w:tcW w:w="1475" w:type="dxa"/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K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0.895***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80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10.6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00000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0.997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0.202</w:t>
            </w:r>
          </w:p>
        </w:tc>
      </w:tr>
      <w:tr w:rsidR="00425534" w:rsidRPr="00947195" w:rsidTr="0008611A">
        <w:trPr>
          <w:trHeight w:val="657"/>
        </w:trPr>
        <w:tc>
          <w:tcPr>
            <w:tcW w:w="1475" w:type="dxa"/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mal shock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11***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82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1.65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00000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12.021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515</w:t>
            </w:r>
          </w:p>
        </w:tc>
      </w:tr>
      <w:tr w:rsidR="00425534" w:rsidRPr="00947195" w:rsidTr="0008611A">
        <w:trPr>
          <w:trHeight w:val="328"/>
        </w:trPr>
        <w:tc>
          <w:tcPr>
            <w:tcW w:w="1475" w:type="dxa"/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nfall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09***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826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1.5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00000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1026.668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68.701</w:t>
            </w:r>
          </w:p>
        </w:tc>
      </w:tr>
      <w:tr w:rsidR="00425534" w:rsidRPr="00947195" w:rsidTr="0008611A">
        <w:trPr>
          <w:trHeight w:val="328"/>
        </w:trPr>
        <w:tc>
          <w:tcPr>
            <w:tcW w:w="1475" w:type="dxa"/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minium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602***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36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3.99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00427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0.583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063</w:t>
            </w:r>
          </w:p>
        </w:tc>
      </w:tr>
      <w:tr w:rsidR="00425534" w:rsidRPr="00947195" w:rsidTr="0008611A">
        <w:trPr>
          <w:trHeight w:val="328"/>
        </w:trPr>
        <w:tc>
          <w:tcPr>
            <w:tcW w:w="1475" w:type="dxa"/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pH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0.203</w:t>
            </w:r>
            <w:r w:rsidRPr="009471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1.10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28154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5.52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0.023</w:t>
            </w:r>
          </w:p>
        </w:tc>
      </w:tr>
      <w:tr w:rsidR="00425534" w:rsidRPr="00947195" w:rsidTr="0008611A">
        <w:trPr>
          <w:trHeight w:val="344"/>
        </w:trPr>
        <w:tc>
          <w:tcPr>
            <w:tcW w:w="1475" w:type="dxa"/>
            <w:shd w:val="clear" w:color="auto" w:fill="auto"/>
            <w:vAlign w:val="bottom"/>
          </w:tcPr>
          <w:p w:rsidR="00425534" w:rsidRPr="00947195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0.577***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333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3.7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0.00084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23.618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425534" w:rsidRPr="00947195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195">
              <w:rPr>
                <w:rFonts w:ascii="Times New Roman" w:hAnsi="Times New Roman" w:cs="Times New Roman"/>
                <w:bCs/>
                <w:sz w:val="20"/>
                <w:szCs w:val="20"/>
              </w:rPr>
              <w:t>-5.240</w:t>
            </w:r>
          </w:p>
        </w:tc>
      </w:tr>
    </w:tbl>
    <w:p w:rsidR="005D7B34" w:rsidRPr="00947195" w:rsidRDefault="005D7B34" w:rsidP="005D7B34">
      <w:pPr>
        <w:pStyle w:val="Nessunaspaziatura"/>
        <w:rPr>
          <w:rFonts w:ascii="Times New Roman" w:hAnsi="Times New Roman" w:cs="Times New Roman"/>
          <w:sz w:val="20"/>
          <w:szCs w:val="20"/>
          <w:lang w:val="fr-FR"/>
        </w:rPr>
      </w:pPr>
      <w:r w:rsidRPr="00947195">
        <w:rPr>
          <w:rFonts w:ascii="Times New Roman" w:hAnsi="Times New Roman" w:cs="Times New Roman"/>
          <w:sz w:val="20"/>
          <w:szCs w:val="20"/>
          <w:lang w:val="fr-FR"/>
        </w:rPr>
        <w:t>r(XY): Pe</w:t>
      </w:r>
      <w:r w:rsidR="003150D4">
        <w:rPr>
          <w:rFonts w:ascii="Times New Roman" w:hAnsi="Times New Roman" w:cs="Times New Roman"/>
          <w:sz w:val="20"/>
          <w:szCs w:val="20"/>
          <w:lang w:val="fr-FR"/>
        </w:rPr>
        <w:t>a</w:t>
      </w:r>
      <w:r w:rsidRPr="00947195">
        <w:rPr>
          <w:rFonts w:ascii="Times New Roman" w:hAnsi="Times New Roman" w:cs="Times New Roman"/>
          <w:sz w:val="20"/>
          <w:szCs w:val="20"/>
          <w:lang w:val="fr-FR"/>
        </w:rPr>
        <w:t>rson correlation coefficient matrix</w:t>
      </w:r>
    </w:p>
    <w:p w:rsidR="005D7B34" w:rsidRPr="00947195" w:rsidRDefault="005D7B34" w:rsidP="005D7B34">
      <w:pPr>
        <w:pStyle w:val="Nessunaspaziatura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47195">
        <w:rPr>
          <w:rFonts w:ascii="Times New Roman" w:hAnsi="Times New Roman" w:cs="Times New Roman"/>
          <w:bCs/>
          <w:sz w:val="20"/>
          <w:szCs w:val="20"/>
          <w:lang w:val="en-US"/>
        </w:rPr>
        <w:t>r</w:t>
      </w:r>
      <w:r w:rsidRPr="0094719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947195">
        <w:rPr>
          <w:rFonts w:ascii="Times New Roman" w:hAnsi="Times New Roman" w:cs="Times New Roman"/>
          <w:bCs/>
          <w:sz w:val="20"/>
          <w:szCs w:val="20"/>
          <w:lang w:val="en-US"/>
        </w:rPr>
        <w:t>: coefficient of determination</w:t>
      </w:r>
    </w:p>
    <w:p w:rsidR="005D7B34" w:rsidRPr="00947195" w:rsidRDefault="005D7B34" w:rsidP="005D7B34">
      <w:pPr>
        <w:pStyle w:val="Nessunaspaziatura"/>
        <w:rPr>
          <w:rFonts w:ascii="Times New Roman" w:hAnsi="Times New Roman" w:cs="Times New Roman"/>
          <w:sz w:val="20"/>
          <w:szCs w:val="20"/>
          <w:lang w:val="en-US"/>
        </w:rPr>
      </w:pPr>
      <w:r w:rsidRPr="00947195">
        <w:rPr>
          <w:rFonts w:ascii="Times New Roman" w:hAnsi="Times New Roman" w:cs="Times New Roman"/>
          <w:bCs/>
          <w:sz w:val="20"/>
          <w:szCs w:val="20"/>
          <w:lang w:val="en-US"/>
        </w:rPr>
        <w:t>t: Student’s t test value</w:t>
      </w:r>
    </w:p>
    <w:p w:rsidR="00425534" w:rsidRPr="00947195" w:rsidRDefault="005D7B34" w:rsidP="005D7B34">
      <w:pPr>
        <w:pStyle w:val="Nessunaspaziatura"/>
        <w:rPr>
          <w:rFonts w:ascii="Times New Roman" w:hAnsi="Times New Roman" w:cs="Times New Roman"/>
          <w:sz w:val="20"/>
          <w:szCs w:val="20"/>
          <w:lang w:val="en-US"/>
        </w:rPr>
      </w:pPr>
      <w:r w:rsidRPr="009471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6757" w:rsidRPr="009471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AF6757" w:rsidRPr="00947195">
        <w:rPr>
          <w:rFonts w:ascii="Times New Roman" w:hAnsi="Times New Roman" w:cs="Times New Roman"/>
          <w:sz w:val="20"/>
          <w:szCs w:val="20"/>
          <w:lang w:val="en-US"/>
        </w:rPr>
        <w:t xml:space="preserve">Asterisks indicate: </w:t>
      </w:r>
      <w:r w:rsidR="00425534" w:rsidRPr="00947195">
        <w:rPr>
          <w:rFonts w:ascii="Times New Roman" w:hAnsi="Times New Roman" w:cs="Times New Roman"/>
          <w:sz w:val="20"/>
          <w:szCs w:val="20"/>
          <w:lang w:val="en-US"/>
        </w:rPr>
        <w:t xml:space="preserve">*** correlation is significant at the 0.001 level (two tailed); </w:t>
      </w:r>
      <w:r w:rsidR="00425534" w:rsidRPr="009471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S</w:t>
      </w:r>
      <w:r w:rsidR="00425534" w:rsidRPr="00947195">
        <w:rPr>
          <w:rFonts w:ascii="Times New Roman" w:hAnsi="Times New Roman" w:cs="Times New Roman"/>
          <w:sz w:val="20"/>
          <w:szCs w:val="20"/>
          <w:lang w:val="en-US"/>
        </w:rPr>
        <w:t xml:space="preserve"> correlation is not significant</w:t>
      </w:r>
    </w:p>
    <w:p w:rsidR="00425534" w:rsidRDefault="00425534" w:rsidP="00425534">
      <w:pPr>
        <w:rPr>
          <w:lang w:val="en-US"/>
        </w:rPr>
      </w:pPr>
    </w:p>
    <w:p w:rsidR="004671D8" w:rsidRPr="00223908" w:rsidRDefault="007A26BB" w:rsidP="0022390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Pearson correlation values </w:t>
      </w:r>
      <w:r w:rsidR="00712260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among each pair of variables </w:t>
      </w:r>
      <w:r w:rsidRPr="00223908">
        <w:rPr>
          <w:rFonts w:ascii="Times New Roman" w:hAnsi="Times New Roman" w:cs="Times New Roman"/>
          <w:sz w:val="24"/>
          <w:szCs w:val="24"/>
          <w:lang w:val="en-US"/>
        </w:rPr>
        <w:t>are reported in Table 2</w:t>
      </w:r>
      <w:ins w:id="10" w:author="Jay Ram" w:date="2012-12-22T18:24:00Z"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del w:id="11" w:author="Jay Ram" w:date="2012-12-22T18:24:00Z">
        <w:r w:rsidRPr="00223908" w:rsidDel="00B60A6C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. </w:delText>
        </w:r>
      </w:del>
      <w:ins w:id="12" w:author="Jay Ram" w:date="2012-12-22T18:24:00Z"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>(</w:t>
        </w:r>
      </w:ins>
      <w:ins w:id="13" w:author="Jay Ram" w:date="2012-12-22T18:15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 xml:space="preserve">degree of freedom </w:t>
        </w:r>
      </w:ins>
      <w:ins w:id="14" w:author="Jay Ram" w:date="2012-12-22T18:24:00Z">
        <w:r w:rsidR="00B60A6C" w:rsidRPr="00B60A6C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</w:t>
        </w:r>
        <w:r w:rsidR="00B60A6C" w:rsidRPr="00CE1CC0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=</w:t>
        </w:r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15" w:author="Jay Ram" w:date="2012-12-22T18:15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ins w:id="16" w:author="Jay Ram" w:date="2012-12-22T18:16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ins w:id="17" w:author="Jay Ram" w:date="2012-12-22T18:24:00Z">
        <w:r w:rsidR="00B60A6C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</w:ins>
      <w:ins w:id="18" w:author="Jay Ram" w:date="2012-12-22T18:15:00Z">
        <w:r w:rsidR="004A16B9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</w:ins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Results showed 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that nitrogen was </w:t>
      </w:r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ly </w:t>
      </w:r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>correlat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>Mg/K ratio (P&lt;0.001; r=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>-0.95) and plant age (P&lt;0.001; r=-0.54);</w:t>
      </w:r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>and positively correlated with</w:t>
      </w:r>
      <w:r w:rsidR="004671D8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C5E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thermal shock (P&lt;0.001; r=-0.92), rainfall (P&lt;0.001; r=0.95) and aluminium (P&lt;0.001; r=-0.68). </w:t>
      </w:r>
      <w:r w:rsidR="007658B7" w:rsidRPr="00223908">
        <w:rPr>
          <w:rFonts w:ascii="Times New Roman" w:hAnsi="Times New Roman" w:cs="Times New Roman"/>
          <w:sz w:val="24"/>
          <w:szCs w:val="24"/>
          <w:lang w:val="en-US"/>
        </w:rPr>
        <w:t>Likewise, Mg/K ratio was negatively correlated with thermal shock (P&lt;0.001; r=-0.92), rainfall (P&lt;0.001; r=-0.9</w:t>
      </w:r>
      <w:r w:rsidR="00BD792F" w:rsidRPr="0022390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658B7" w:rsidRPr="0022390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792F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, soil aluminium (P&lt;0.001; r=-0.68) and positively correlated with plant age (P&lt;0.001; r=0.62). Concerning the thermal shock, it was negatively correlated with plant age (P&lt;0.001; r=-0.48); and positively correlated with rainfall (P&lt;0.001; r=0.93) and soil aluminium (P&lt;0.001; r=0.64). Similarly, the correlation of rainfall was negative with plant age (P&lt;0.001; r=-0.59) and positive with soil aluminium (P&lt;0.001; r=0.65). </w:t>
      </w:r>
      <w:r w:rsidR="008A295A" w:rsidRPr="0022390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D792F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 moderate negative correlation of  </w:t>
      </w:r>
      <w:r w:rsidR="008A295A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soil aluminium (P&lt;0.01; r=-0.49) was observed with </w:t>
      </w:r>
      <w:r w:rsidR="00BD792F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plant age </w:t>
      </w:r>
      <w:r w:rsidR="008A295A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and a </w:t>
      </w:r>
      <w:r w:rsidR="00EF16B6">
        <w:rPr>
          <w:rFonts w:ascii="Times New Roman" w:hAnsi="Times New Roman" w:cs="Times New Roman"/>
          <w:sz w:val="24"/>
          <w:szCs w:val="24"/>
          <w:lang w:val="en-US"/>
        </w:rPr>
        <w:t>weak</w:t>
      </w:r>
      <w:r w:rsidR="008A295A" w:rsidRPr="00223908">
        <w:rPr>
          <w:rFonts w:ascii="Times New Roman" w:hAnsi="Times New Roman" w:cs="Times New Roman"/>
          <w:sz w:val="24"/>
          <w:szCs w:val="24"/>
          <w:lang w:val="en-US"/>
        </w:rPr>
        <w:t xml:space="preserve"> positive correlation (P&lt;0.05; r=0.38)</w:t>
      </w:r>
      <w:r w:rsidR="004217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295A" w:rsidRPr="00223908">
        <w:rPr>
          <w:rFonts w:ascii="Times New Roman" w:hAnsi="Times New Roman" w:cs="Times New Roman"/>
          <w:sz w:val="24"/>
          <w:szCs w:val="24"/>
          <w:lang w:val="en-US"/>
        </w:rPr>
        <w:t>was detected among soil pH and plant age.</w:t>
      </w:r>
      <w:r w:rsidR="004217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4D91">
        <w:rPr>
          <w:rFonts w:ascii="Times New Roman" w:hAnsi="Times New Roman" w:cs="Times New Roman"/>
          <w:sz w:val="24"/>
          <w:szCs w:val="24"/>
          <w:lang w:val="en-US"/>
        </w:rPr>
        <w:t xml:space="preserve">It is important to note that soil pH did not show any correlation with the pedoclimatic factors except the </w:t>
      </w:r>
      <w:r w:rsidR="00EF16B6">
        <w:rPr>
          <w:rFonts w:ascii="Times New Roman" w:hAnsi="Times New Roman" w:cs="Times New Roman"/>
          <w:sz w:val="24"/>
          <w:szCs w:val="24"/>
          <w:lang w:val="en-US"/>
        </w:rPr>
        <w:t>weak</w:t>
      </w:r>
      <w:r w:rsidR="00C74D91">
        <w:rPr>
          <w:rFonts w:ascii="Times New Roman" w:hAnsi="Times New Roman" w:cs="Times New Roman"/>
          <w:sz w:val="24"/>
          <w:szCs w:val="24"/>
          <w:lang w:val="en-US"/>
        </w:rPr>
        <w:t xml:space="preserve"> positive correlation found with plant age.</w:t>
      </w:r>
    </w:p>
    <w:p w:rsidR="00425534" w:rsidRDefault="00425534" w:rsidP="00425534">
      <w:pPr>
        <w:rPr>
          <w:lang w:val="en-US"/>
        </w:rPr>
      </w:pPr>
    </w:p>
    <w:p w:rsidR="00425534" w:rsidRDefault="00425534" w:rsidP="00425534">
      <w:pPr>
        <w:rPr>
          <w:lang w:val="en-US"/>
        </w:rPr>
      </w:pPr>
    </w:p>
    <w:p w:rsidR="00425534" w:rsidRPr="006F6616" w:rsidRDefault="006F6616" w:rsidP="00425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6616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Pr="006F6616">
        <w:rPr>
          <w:rFonts w:ascii="Times New Roman" w:hAnsi="Times New Roman" w:cs="Times New Roman"/>
          <w:sz w:val="24"/>
          <w:szCs w:val="24"/>
          <w:lang w:val="en-US"/>
        </w:rPr>
        <w:t xml:space="preserve"> Pearson correlation</w:t>
      </w:r>
      <w:r w:rsidR="00A81C67" w:rsidRPr="00A81C67">
        <w:rPr>
          <w:lang w:val="en-US"/>
        </w:rPr>
        <w:t xml:space="preserve"> </w:t>
      </w:r>
      <w:r w:rsidR="00F94D6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81C67" w:rsidRPr="00A81C67">
        <w:rPr>
          <w:rFonts w:ascii="Times New Roman" w:hAnsi="Times New Roman" w:cs="Times New Roman"/>
          <w:sz w:val="24"/>
          <w:szCs w:val="24"/>
          <w:lang w:val="en-US"/>
        </w:rPr>
        <w:t xml:space="preserve">oefficient </w:t>
      </w:r>
      <w:r w:rsidR="00F94D6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81C67" w:rsidRPr="00A81C67">
        <w:rPr>
          <w:rFonts w:ascii="Times New Roman" w:hAnsi="Times New Roman" w:cs="Times New Roman"/>
          <w:sz w:val="24"/>
          <w:szCs w:val="24"/>
          <w:lang w:val="en-US"/>
        </w:rPr>
        <w:t>atrix</w:t>
      </w:r>
      <w:r w:rsidRPr="006F6616">
        <w:rPr>
          <w:rFonts w:ascii="Times New Roman" w:hAnsi="Times New Roman" w:cs="Times New Roman"/>
          <w:sz w:val="24"/>
          <w:szCs w:val="24"/>
          <w:lang w:val="en-US"/>
        </w:rPr>
        <w:t xml:space="preserve"> among each pair of variables considered in this study</w:t>
      </w:r>
    </w:p>
    <w:tbl>
      <w:tblPr>
        <w:tblW w:w="10171" w:type="dxa"/>
        <w:tblInd w:w="5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380"/>
        <w:gridCol w:w="1040"/>
        <w:gridCol w:w="1127"/>
        <w:gridCol w:w="971"/>
        <w:gridCol w:w="1080"/>
        <w:gridCol w:w="1080"/>
        <w:gridCol w:w="1440"/>
        <w:gridCol w:w="1080"/>
        <w:gridCol w:w="973"/>
      </w:tblGrid>
      <w:tr w:rsidR="00425534" w:rsidRPr="003C004F" w:rsidTr="003C004F">
        <w:trPr>
          <w:trHeight w:val="630"/>
        </w:trPr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="006F6616"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(DI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trogen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K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mal shock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nfall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minium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pH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425534" w:rsidRPr="003C004F" w:rsidTr="003C004F">
        <w:trPr>
          <w:trHeight w:val="315"/>
        </w:trPr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(DI)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315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troge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56***</w:t>
            </w:r>
            <w:r w:rsidR="009A7F41" w:rsidRPr="009A7F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315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K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895***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952***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630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mal shock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11***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55***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928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315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nfall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09***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50***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963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937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315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minium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602***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684***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686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647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657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315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pH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203</w:t>
            </w:r>
            <w:r w:rsidRPr="003C00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153</w:t>
            </w:r>
            <w:r w:rsidRPr="003C00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35</w:t>
            </w:r>
            <w:r w:rsidRPr="003C00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223</w:t>
            </w:r>
            <w:r w:rsidRPr="003C00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267</w:t>
            </w:r>
            <w:r w:rsidRPr="003C00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056</w:t>
            </w:r>
            <w:r w:rsidRPr="003C00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534" w:rsidRPr="003C004F" w:rsidTr="003C004F">
        <w:trPr>
          <w:trHeight w:val="330"/>
        </w:trPr>
        <w:tc>
          <w:tcPr>
            <w:tcW w:w="1380" w:type="dxa"/>
            <w:shd w:val="clear" w:color="auto" w:fill="auto"/>
            <w:vAlign w:val="bottom"/>
          </w:tcPr>
          <w:p w:rsidR="00425534" w:rsidRPr="003C004F" w:rsidRDefault="00425534" w:rsidP="005E6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577***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540***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21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485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596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-0.490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0.388*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425534" w:rsidRPr="003C004F" w:rsidRDefault="00425534" w:rsidP="005E62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004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</w:tbl>
    <w:p w:rsidR="009A7F41" w:rsidRPr="00947195" w:rsidRDefault="003150D4" w:rsidP="009A7F41">
      <w:pPr>
        <w:pStyle w:val="Nessunaspaziatura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ascii="Times New Roman" w:hAnsi="Times New Roman" w:cs="Times New Roman"/>
          <w:sz w:val="20"/>
          <w:szCs w:val="20"/>
          <w:lang w:val="fr-FR"/>
        </w:rPr>
        <w:t>r(XY): P</w:t>
      </w:r>
      <w:r w:rsidR="009A7F41" w:rsidRPr="00947195">
        <w:rPr>
          <w:rFonts w:ascii="Times New Roman" w:hAnsi="Times New Roman" w:cs="Times New Roman"/>
          <w:sz w:val="20"/>
          <w:szCs w:val="20"/>
          <w:lang w:val="fr-FR"/>
        </w:rPr>
        <w:t>e</w:t>
      </w:r>
      <w:r>
        <w:rPr>
          <w:rFonts w:ascii="Times New Roman" w:hAnsi="Times New Roman" w:cs="Times New Roman"/>
          <w:sz w:val="20"/>
          <w:szCs w:val="20"/>
          <w:lang w:val="fr-FR"/>
        </w:rPr>
        <w:t>a</w:t>
      </w:r>
      <w:r w:rsidR="009A7F41" w:rsidRPr="00947195">
        <w:rPr>
          <w:rFonts w:ascii="Times New Roman" w:hAnsi="Times New Roman" w:cs="Times New Roman"/>
          <w:sz w:val="20"/>
          <w:szCs w:val="20"/>
          <w:lang w:val="fr-FR"/>
        </w:rPr>
        <w:t>rson correlation coefficient matrix</w:t>
      </w:r>
    </w:p>
    <w:p w:rsidR="009A7F41" w:rsidRPr="00947195" w:rsidDel="00301E84" w:rsidRDefault="009A7F41" w:rsidP="009A7F41">
      <w:pPr>
        <w:pStyle w:val="Nessunaspaziatura"/>
        <w:rPr>
          <w:del w:id="19" w:author="Jay Ram" w:date="2012-12-22T18:31:00Z"/>
          <w:rFonts w:ascii="Times New Roman" w:hAnsi="Times New Roman" w:cs="Times New Roman"/>
          <w:bCs/>
          <w:sz w:val="20"/>
          <w:szCs w:val="20"/>
          <w:lang w:val="en-US"/>
        </w:rPr>
      </w:pPr>
      <w:del w:id="20" w:author="Jay Ram" w:date="2012-12-22T18:31:00Z">
        <w:r w:rsidRPr="00947195" w:rsidDel="00301E84">
          <w:rPr>
            <w:rFonts w:ascii="Times New Roman" w:hAnsi="Times New Roman" w:cs="Times New Roman"/>
            <w:bCs/>
            <w:sz w:val="20"/>
            <w:szCs w:val="20"/>
            <w:lang w:val="en-US"/>
          </w:rPr>
          <w:delText>r</w:delText>
        </w:r>
        <w:r w:rsidRPr="00947195" w:rsidDel="00301E84">
          <w:rPr>
            <w:rFonts w:ascii="Times New Roman" w:hAnsi="Times New Roman" w:cs="Times New Roman"/>
            <w:bCs/>
            <w:sz w:val="20"/>
            <w:szCs w:val="20"/>
            <w:vertAlign w:val="superscript"/>
            <w:lang w:val="en-US"/>
          </w:rPr>
          <w:delText>2</w:delText>
        </w:r>
        <w:r w:rsidRPr="00947195" w:rsidDel="00301E84">
          <w:rPr>
            <w:rFonts w:ascii="Times New Roman" w:hAnsi="Times New Roman" w:cs="Times New Roman"/>
            <w:bCs/>
            <w:sz w:val="20"/>
            <w:szCs w:val="20"/>
            <w:lang w:val="en-US"/>
          </w:rPr>
          <w:delText>: coefficient of determination</w:delText>
        </w:r>
      </w:del>
    </w:p>
    <w:p w:rsidR="009A7F41" w:rsidRPr="00947195" w:rsidDel="00301E84" w:rsidRDefault="009A7F41" w:rsidP="009A7F41">
      <w:pPr>
        <w:pStyle w:val="Nessunaspaziatura"/>
        <w:rPr>
          <w:del w:id="21" w:author="Jay Ram" w:date="2012-12-22T18:31:00Z"/>
          <w:rFonts w:ascii="Times New Roman" w:hAnsi="Times New Roman" w:cs="Times New Roman"/>
          <w:sz w:val="20"/>
          <w:szCs w:val="20"/>
          <w:lang w:val="en-US"/>
        </w:rPr>
      </w:pPr>
      <w:del w:id="22" w:author="Jay Ram" w:date="2012-12-22T18:31:00Z">
        <w:r w:rsidRPr="00947195" w:rsidDel="00301E84">
          <w:rPr>
            <w:rFonts w:ascii="Times New Roman" w:hAnsi="Times New Roman" w:cs="Times New Roman"/>
            <w:bCs/>
            <w:sz w:val="20"/>
            <w:szCs w:val="20"/>
            <w:lang w:val="en-US"/>
          </w:rPr>
          <w:delText>t: Student’s t test value</w:delText>
        </w:r>
      </w:del>
    </w:p>
    <w:p w:rsidR="009A7F41" w:rsidRPr="00947195" w:rsidRDefault="009A7F41" w:rsidP="009A7F41">
      <w:pPr>
        <w:pStyle w:val="Nessunaspaziatura"/>
        <w:rPr>
          <w:rFonts w:ascii="Times New Roman" w:hAnsi="Times New Roman" w:cs="Times New Roman"/>
          <w:sz w:val="20"/>
          <w:szCs w:val="20"/>
          <w:lang w:val="en-US"/>
        </w:rPr>
      </w:pPr>
      <w:del w:id="23" w:author="Jay Ram" w:date="2012-12-22T18:31:00Z">
        <w:r w:rsidRPr="00947195" w:rsidDel="00301E8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</w:delText>
        </w:r>
      </w:del>
      <w:r w:rsidRPr="009471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47195">
        <w:rPr>
          <w:rFonts w:ascii="Times New Roman" w:hAnsi="Times New Roman" w:cs="Times New Roman"/>
          <w:sz w:val="20"/>
          <w:szCs w:val="20"/>
          <w:lang w:val="en-US"/>
        </w:rPr>
        <w:t xml:space="preserve">Asterisks indicate: * correlation is significant at the 0.05 level (two tailed) ; ** correlation is significant at the 0.01 level (two tailed); *** correlation is significant at the 0.001 level (two tailed); </w:t>
      </w:r>
      <w:r w:rsidRPr="009471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S</w:t>
      </w:r>
      <w:r w:rsidRPr="00947195">
        <w:rPr>
          <w:rFonts w:ascii="Times New Roman" w:hAnsi="Times New Roman" w:cs="Times New Roman"/>
          <w:sz w:val="20"/>
          <w:szCs w:val="20"/>
          <w:lang w:val="en-US"/>
        </w:rPr>
        <w:t xml:space="preserve"> correlation is not significant</w:t>
      </w:r>
    </w:p>
    <w:p w:rsidR="00425534" w:rsidRDefault="00425534" w:rsidP="00425534">
      <w:pPr>
        <w:rPr>
          <w:lang w:val="en-US"/>
        </w:rPr>
      </w:pPr>
    </w:p>
    <w:p w:rsidR="00425534" w:rsidRDefault="00C47AEA" w:rsidP="00F8274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GB" w:eastAsia="it-IT"/>
        </w:rPr>
        <w:t>By analyz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 xml:space="preserve">ing the data </w:t>
      </w:r>
      <w:r>
        <w:rPr>
          <w:rFonts w:ascii="Times New Roman" w:hAnsi="Times New Roman"/>
          <w:sz w:val="24"/>
          <w:szCs w:val="24"/>
          <w:lang w:val="en-GB" w:eastAsia="it-IT"/>
        </w:rPr>
        <w:t>i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>n a multiple regression approach it is possible to quantify a relationship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 among the parameters investigated. 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The summary of statistics</w:t>
      </w:r>
      <w:r>
        <w:rPr>
          <w:rFonts w:ascii="Times New Roman" w:hAnsi="Times New Roman"/>
          <w:sz w:val="24"/>
          <w:szCs w:val="24"/>
          <w:lang w:val="en-GB" w:eastAsia="it-IT"/>
        </w:rPr>
        <w:t>,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 xml:space="preserve">the regression summary of the coefficients and associated significance tests for Log DI 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 are the followings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: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No. of cases = 30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;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d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egree of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f</w:t>
      </w:r>
      <w:r>
        <w:rPr>
          <w:rFonts w:ascii="Times New Roman" w:hAnsi="Times New Roman"/>
          <w:sz w:val="24"/>
          <w:szCs w:val="24"/>
          <w:lang w:val="en-US" w:eastAsia="it-IT"/>
        </w:rPr>
        <w:t>reedom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 xml:space="preserve"> = 7</w:t>
      </w:r>
      <w:r>
        <w:rPr>
          <w:rFonts w:ascii="Times New Roman" w:hAnsi="Times New Roman"/>
          <w:sz w:val="24"/>
          <w:szCs w:val="24"/>
          <w:lang w:val="en-US" w:eastAsia="it-IT"/>
        </w:rPr>
        <w:t>.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22</w:t>
      </w:r>
      <w:r>
        <w:rPr>
          <w:rFonts w:ascii="Times New Roman" w:hAnsi="Times New Roman"/>
          <w:sz w:val="24"/>
          <w:szCs w:val="24"/>
          <w:lang w:val="en-US" w:eastAsia="it-IT"/>
        </w:rPr>
        <w:t>; m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ultiple R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=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 xml:space="preserve">  0</w:t>
      </w:r>
      <w:r>
        <w:rPr>
          <w:rFonts w:ascii="Times New Roman" w:hAnsi="Times New Roman"/>
          <w:sz w:val="24"/>
          <w:szCs w:val="24"/>
          <w:lang w:val="en-US" w:eastAsia="it-IT"/>
        </w:rPr>
        <w:t>.</w:t>
      </w:r>
      <w:r w:rsidR="00425534">
        <w:rPr>
          <w:rFonts w:ascii="Times New Roman" w:hAnsi="Times New Roman"/>
          <w:sz w:val="24"/>
          <w:szCs w:val="24"/>
          <w:lang w:val="en-US" w:eastAsia="it-IT"/>
        </w:rPr>
        <w:t>9675</w:t>
      </w:r>
      <w:r>
        <w:rPr>
          <w:rFonts w:ascii="Times New Roman" w:hAnsi="Times New Roman"/>
          <w:sz w:val="24"/>
          <w:szCs w:val="24"/>
          <w:lang w:val="en-US" w:eastAsia="it-IT"/>
        </w:rPr>
        <w:t>; m</w:t>
      </w:r>
      <w:r w:rsidR="00425534">
        <w:rPr>
          <w:rFonts w:ascii="Times New Roman" w:hAnsi="Times New Roman"/>
          <w:sz w:val="24"/>
          <w:szCs w:val="24"/>
          <w:lang w:val="en-US" w:eastAsia="it-IT"/>
        </w:rPr>
        <w:t xml:space="preserve">ultiple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R²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=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 xml:space="preserve"> 0</w:t>
      </w:r>
      <w:r>
        <w:rPr>
          <w:rFonts w:ascii="Times New Roman" w:hAnsi="Times New Roman"/>
          <w:sz w:val="24"/>
          <w:szCs w:val="24"/>
          <w:lang w:val="en-US" w:eastAsia="it-IT"/>
        </w:rPr>
        <w:t>.</w:t>
      </w:r>
      <w:r w:rsidR="00425534">
        <w:rPr>
          <w:rFonts w:ascii="Times New Roman" w:hAnsi="Times New Roman"/>
          <w:sz w:val="24"/>
          <w:szCs w:val="24"/>
          <w:lang w:val="en-US" w:eastAsia="it-IT"/>
        </w:rPr>
        <w:t>9361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;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adjusted R²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=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0</w:t>
      </w:r>
      <w:r>
        <w:rPr>
          <w:rFonts w:ascii="Times New Roman" w:hAnsi="Times New Roman"/>
          <w:sz w:val="24"/>
          <w:szCs w:val="24"/>
          <w:lang w:val="en-US" w:eastAsia="it-IT"/>
        </w:rPr>
        <w:t>.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915</w:t>
      </w:r>
      <w:r w:rsidR="00425534">
        <w:rPr>
          <w:rFonts w:ascii="Times New Roman" w:hAnsi="Times New Roman"/>
          <w:sz w:val="24"/>
          <w:szCs w:val="24"/>
          <w:lang w:val="en-US" w:eastAsia="it-IT"/>
        </w:rPr>
        <w:t>8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;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F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FA5EB7">
        <w:rPr>
          <w:rFonts w:ascii="Times New Roman" w:hAnsi="Times New Roman"/>
          <w:sz w:val="24"/>
          <w:szCs w:val="24"/>
          <w:lang w:val="en-US" w:eastAsia="it-IT"/>
        </w:rPr>
        <w:t>(7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.22) =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46</w:t>
      </w:r>
      <w:r>
        <w:rPr>
          <w:rFonts w:ascii="Times New Roman" w:hAnsi="Times New Roman"/>
          <w:sz w:val="24"/>
          <w:szCs w:val="24"/>
          <w:lang w:val="en-US" w:eastAsia="it-IT"/>
        </w:rPr>
        <w:t>.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049</w:t>
      </w:r>
      <w:r w:rsidR="00425534">
        <w:rPr>
          <w:rFonts w:ascii="Times New Roman" w:hAnsi="Times New Roman"/>
          <w:sz w:val="24"/>
          <w:szCs w:val="24"/>
          <w:lang w:val="en-US" w:eastAsia="it-IT"/>
        </w:rPr>
        <w:t>5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; </w:t>
      </w:r>
      <w:r w:rsidR="00F82749">
        <w:rPr>
          <w:rFonts w:ascii="Times New Roman" w:hAnsi="Times New Roman"/>
          <w:sz w:val="24"/>
          <w:szCs w:val="24"/>
          <w:lang w:val="en-US" w:eastAsia="it-IT"/>
        </w:rPr>
        <w:t xml:space="preserve">P =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0</w:t>
      </w:r>
      <w:r w:rsidR="00F82749">
        <w:rPr>
          <w:rFonts w:ascii="Times New Roman" w:hAnsi="Times New Roman"/>
          <w:sz w:val="24"/>
          <w:szCs w:val="24"/>
          <w:lang w:val="en-US" w:eastAsia="it-IT"/>
        </w:rPr>
        <w:t>.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000000</w:t>
      </w:r>
      <w:r w:rsidR="00F82749">
        <w:rPr>
          <w:rFonts w:ascii="Times New Roman" w:hAnsi="Times New Roman"/>
          <w:sz w:val="24"/>
          <w:szCs w:val="24"/>
          <w:lang w:val="en-US" w:eastAsia="it-IT"/>
        </w:rPr>
        <w:t xml:space="preserve"> (P&lt;0.001) and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St</w:t>
      </w:r>
      <w:r w:rsidR="00F82749">
        <w:rPr>
          <w:rFonts w:ascii="Times New Roman" w:hAnsi="Times New Roman"/>
          <w:sz w:val="24"/>
          <w:szCs w:val="24"/>
          <w:lang w:val="en-US" w:eastAsia="it-IT"/>
        </w:rPr>
        <w:t>andard e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rr</w:t>
      </w:r>
      <w:r w:rsidR="00F82749">
        <w:rPr>
          <w:rFonts w:ascii="Times New Roman" w:hAnsi="Times New Roman"/>
          <w:sz w:val="24"/>
          <w:szCs w:val="24"/>
          <w:lang w:val="en-US" w:eastAsia="it-IT"/>
        </w:rPr>
        <w:t>or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 xml:space="preserve"> of estimate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ab/>
      </w:r>
      <w:r w:rsidR="00F82749">
        <w:rPr>
          <w:rFonts w:ascii="Times New Roman" w:hAnsi="Times New Roman"/>
          <w:sz w:val="24"/>
          <w:szCs w:val="24"/>
          <w:lang w:val="en-US" w:eastAsia="it-IT"/>
        </w:rPr>
        <w:t xml:space="preserve"> =</w:t>
      </w:r>
      <w:r w:rsidR="00425534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>0</w:t>
      </w:r>
      <w:r w:rsidR="00F82749">
        <w:rPr>
          <w:rFonts w:ascii="Times New Roman" w:hAnsi="Times New Roman"/>
          <w:sz w:val="24"/>
          <w:szCs w:val="24"/>
          <w:lang w:val="en-US" w:eastAsia="it-IT"/>
        </w:rPr>
        <w:t>.2374.</w:t>
      </w:r>
      <w:r w:rsidR="00425534" w:rsidRPr="00FA5EB7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</w:p>
    <w:p w:rsidR="00C47AEA" w:rsidRPr="00FA5EB7" w:rsidRDefault="00C47AEA" w:rsidP="00425534">
      <w:pPr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</w:p>
    <w:p w:rsidR="00425534" w:rsidRDefault="00363DDA" w:rsidP="00425534">
      <w:pPr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363DDA">
        <w:rPr>
          <w:rFonts w:ascii="Times New Roman" w:hAnsi="Times New Roman"/>
          <w:b/>
          <w:sz w:val="24"/>
          <w:szCs w:val="24"/>
          <w:lang w:val="en-US" w:eastAsia="it-IT"/>
        </w:rPr>
        <w:t>Table 3.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Multiple regression analysis of parameters investigated in this study</w:t>
      </w:r>
    </w:p>
    <w:p w:rsidR="00363DDA" w:rsidRPr="00FA5EB7" w:rsidRDefault="00363DDA" w:rsidP="00425534">
      <w:pPr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</w:p>
    <w:tbl>
      <w:tblPr>
        <w:tblW w:w="8658" w:type="dxa"/>
        <w:tblInd w:w="52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080"/>
        <w:gridCol w:w="1178"/>
        <w:gridCol w:w="1080"/>
        <w:gridCol w:w="1080"/>
        <w:gridCol w:w="1080"/>
        <w:gridCol w:w="1080"/>
        <w:gridCol w:w="1080"/>
      </w:tblGrid>
      <w:tr w:rsidR="00425534" w:rsidRPr="00EE02B6" w:rsidTr="003C7F86">
        <w:trPr>
          <w:trHeight w:val="255"/>
        </w:trPr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FA5EB7" w:rsidRDefault="00425534" w:rsidP="005E62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EE02B6" w:rsidRDefault="00D33E6D" w:rsidP="005E62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Style w:val="st"/>
              </w:rPr>
              <w:t>β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EE02B6" w:rsidRDefault="00D33E6D" w:rsidP="00D33E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Style w:val="st"/>
              </w:rPr>
              <w:t>βS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EE02B6" w:rsidRDefault="00425534" w:rsidP="005E62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B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EE02B6" w:rsidRDefault="00425534" w:rsidP="005E62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B</w:t>
            </w:r>
            <w:r w:rsidR="00D33E6D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S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EE02B6" w:rsidRDefault="00425534" w:rsidP="005E62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t(22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534" w:rsidRPr="00EE02B6" w:rsidRDefault="00425534" w:rsidP="005E62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p-level</w:t>
            </w:r>
          </w:p>
        </w:tc>
      </w:tr>
      <w:tr w:rsidR="00425534" w:rsidRPr="00EE02B6" w:rsidTr="003C7F86">
        <w:trPr>
          <w:trHeight w:val="255"/>
        </w:trPr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Intercept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-4</w:t>
            </w:r>
            <w:r w:rsidR="00B17AA0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5650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6</w:t>
            </w:r>
            <w:r w:rsidR="00B17AA0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52617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6994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25534" w:rsidRPr="00EE02B6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491575</w:t>
            </w:r>
          </w:p>
        </w:tc>
      </w:tr>
      <w:tr w:rsidR="00425534" w:rsidRPr="00FA5EB7" w:rsidTr="003C7F86">
        <w:trPr>
          <w:trHeight w:val="255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EE02B6" w:rsidRDefault="00425534" w:rsidP="005D761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E02B6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 xml:space="preserve">Nitrogen 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1</w:t>
            </w:r>
            <w:r w:rsidR="00B17AA0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  <w:r w:rsidRPr="00EE02B6">
              <w:rPr>
                <w:rFonts w:ascii="Times New Roman" w:hAnsi="Times New Roman"/>
                <w:sz w:val="20"/>
                <w:szCs w:val="20"/>
                <w:lang w:val="en-GB" w:eastAsia="it-IT"/>
              </w:rPr>
              <w:t>2031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2490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3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499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6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3141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4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830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00080</w:t>
            </w:r>
          </w:p>
        </w:tc>
      </w:tr>
      <w:tr w:rsidR="00425534" w:rsidRPr="00FA5EB7" w:rsidTr="003C7F86">
        <w:trPr>
          <w:trHeight w:val="255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FA5EB7" w:rsidRDefault="00425534" w:rsidP="005D761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Mg/K </w:t>
            </w:r>
            <w:r w:rsidR="005D761C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r</w:t>
            </w: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atio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3696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2375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637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526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555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34020</w:t>
            </w:r>
          </w:p>
        </w:tc>
      </w:tr>
      <w:tr w:rsidR="00425534" w:rsidRPr="00FA5EB7" w:rsidTr="003C7F86">
        <w:trPr>
          <w:trHeight w:val="255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FA5EB7" w:rsidRDefault="00425534" w:rsidP="005D761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Thermal shock 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329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2053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58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3632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60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874123</w:t>
            </w:r>
          </w:p>
        </w:tc>
      </w:tr>
      <w:tr w:rsidR="00425534" w:rsidRPr="00FA5EB7" w:rsidTr="003C7F86">
        <w:trPr>
          <w:trHeight w:val="255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FA5EB7" w:rsidRDefault="00425534" w:rsidP="005D761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Rainfall 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682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2333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00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030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292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772659</w:t>
            </w:r>
          </w:p>
        </w:tc>
      </w:tr>
      <w:tr w:rsidR="00425534" w:rsidRPr="00FA5EB7" w:rsidTr="003C7F86">
        <w:trPr>
          <w:trHeight w:val="255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FA5EB7" w:rsidRDefault="00425534" w:rsidP="005D761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Aluminium 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031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768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989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7380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1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341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93574</w:t>
            </w:r>
          </w:p>
        </w:tc>
      </w:tr>
      <w:tr w:rsidR="00425534" w:rsidRPr="00FA5EB7" w:rsidTr="003C7F86">
        <w:trPr>
          <w:trHeight w:val="255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Soil pH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321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644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286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5753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498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623229</w:t>
            </w:r>
          </w:p>
        </w:tc>
      </w:tr>
      <w:tr w:rsidR="00425534" w:rsidRPr="00FA5EB7" w:rsidTr="003C7F86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Plant age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1383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789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15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086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-1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751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25534" w:rsidRPr="00FA5EB7" w:rsidRDefault="00425534" w:rsidP="005E623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B17AA0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FA5EB7">
              <w:rPr>
                <w:rFonts w:ascii="Times New Roman" w:hAnsi="Times New Roman"/>
                <w:sz w:val="20"/>
                <w:szCs w:val="20"/>
                <w:lang w:eastAsia="it-IT"/>
              </w:rPr>
              <w:t>093775</w:t>
            </w:r>
          </w:p>
        </w:tc>
      </w:tr>
    </w:tbl>
    <w:p w:rsidR="00425534" w:rsidRPr="00D60C71" w:rsidRDefault="00D33E6D" w:rsidP="0042553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 w:eastAsia="it-IT"/>
        </w:rPr>
      </w:pPr>
      <w:r w:rsidRPr="00D33E6D">
        <w:rPr>
          <w:rStyle w:val="st"/>
          <w:rFonts w:ascii="Times New Roman" w:hAnsi="Times New Roman" w:cs="Times New Roman"/>
          <w:sz w:val="20"/>
          <w:szCs w:val="20"/>
        </w:rPr>
        <w:t>β</w:t>
      </w:r>
      <w:r w:rsidRPr="00D60C71">
        <w:rPr>
          <w:rStyle w:val="st"/>
          <w:rFonts w:ascii="Times New Roman" w:hAnsi="Times New Roman" w:cs="Times New Roman"/>
          <w:sz w:val="20"/>
          <w:szCs w:val="20"/>
          <w:lang w:val="fr-FR"/>
        </w:rPr>
        <w:t xml:space="preserve">: </w:t>
      </w:r>
      <w:r w:rsidR="00D60C71" w:rsidRPr="00D60C71">
        <w:rPr>
          <w:rStyle w:val="st"/>
          <w:rFonts w:ascii="Times New Roman" w:hAnsi="Times New Roman" w:cs="Times New Roman"/>
          <w:sz w:val="20"/>
          <w:szCs w:val="20"/>
          <w:lang w:val="fr-FR"/>
        </w:rPr>
        <w:t>regression coefficient</w:t>
      </w:r>
      <w:r w:rsidRPr="00D60C71">
        <w:rPr>
          <w:rStyle w:val="st"/>
          <w:rFonts w:ascii="Times New Roman" w:hAnsi="Times New Roman" w:cs="Times New Roman"/>
          <w:sz w:val="20"/>
          <w:szCs w:val="20"/>
          <w:lang w:val="fr-FR"/>
        </w:rPr>
        <w:t>; SE: standard error</w:t>
      </w:r>
    </w:p>
    <w:p w:rsidR="00425534" w:rsidRPr="00D33E6D" w:rsidRDefault="00425534" w:rsidP="0042553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 w:eastAsia="it-IT"/>
        </w:rPr>
      </w:pPr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>The null hypothesis is: H</w:t>
      </w:r>
      <w:r w:rsidRPr="00D33E6D">
        <w:rPr>
          <w:rFonts w:ascii="Times New Roman" w:hAnsi="Times New Roman" w:cs="Times New Roman"/>
          <w:sz w:val="20"/>
          <w:szCs w:val="20"/>
          <w:vertAlign w:val="subscript"/>
          <w:lang w:val="en-GB" w:eastAsia="it-IT"/>
        </w:rPr>
        <w:t>0</w:t>
      </w:r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: </w:t>
      </w:r>
      <w:bookmarkStart w:id="24" w:name="OLE_LINK1"/>
      <w:bookmarkStart w:id="25" w:name="OLE_LINK2"/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>β</w:t>
      </w:r>
      <w:bookmarkEnd w:id="24"/>
      <w:bookmarkEnd w:id="25"/>
      <w:r w:rsidRPr="00D33E6D">
        <w:rPr>
          <w:rFonts w:ascii="Times New Roman" w:hAnsi="Times New Roman" w:cs="Times New Roman"/>
          <w:sz w:val="20"/>
          <w:szCs w:val="20"/>
          <w:vertAlign w:val="subscript"/>
          <w:lang w:val="en-GB" w:eastAsia="it-IT"/>
        </w:rPr>
        <w:t xml:space="preserve">i </w:t>
      </w:r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>= 0 for all i</w:t>
      </w:r>
    </w:p>
    <w:p w:rsidR="00425534" w:rsidRPr="00D33E6D" w:rsidRDefault="00425534" w:rsidP="0042553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 w:eastAsia="it-IT"/>
        </w:rPr>
      </w:pPr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>The alternative hypothesis is: H</w:t>
      </w:r>
      <w:r w:rsidRPr="00D33E6D">
        <w:rPr>
          <w:rFonts w:ascii="Times New Roman" w:hAnsi="Times New Roman" w:cs="Times New Roman"/>
          <w:sz w:val="20"/>
          <w:szCs w:val="20"/>
          <w:vertAlign w:val="subscript"/>
          <w:lang w:val="en-GB" w:eastAsia="it-IT"/>
        </w:rPr>
        <w:t>1</w:t>
      </w:r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>: β</w:t>
      </w:r>
      <w:r w:rsidRPr="00D33E6D">
        <w:rPr>
          <w:rFonts w:ascii="Times New Roman" w:hAnsi="Times New Roman" w:cs="Times New Roman"/>
          <w:sz w:val="20"/>
          <w:szCs w:val="20"/>
          <w:vertAlign w:val="subscript"/>
          <w:lang w:val="en-GB" w:eastAsia="it-IT"/>
        </w:rPr>
        <w:t>i</w:t>
      </w:r>
      <w:r w:rsidRPr="00D33E6D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≠ 0 for at least one i</w:t>
      </w:r>
    </w:p>
    <w:p w:rsidR="00425534" w:rsidRPr="00FA5EB7" w:rsidRDefault="00425534" w:rsidP="0042553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it-IT"/>
        </w:rPr>
      </w:pPr>
    </w:p>
    <w:p w:rsidR="00425534" w:rsidRPr="00FA5EB7" w:rsidRDefault="006B50A9" w:rsidP="0042553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it-IT"/>
        </w:rPr>
      </w:pPr>
      <w:r>
        <w:rPr>
          <w:rFonts w:ascii="Times New Roman" w:hAnsi="Times New Roman"/>
          <w:sz w:val="24"/>
          <w:szCs w:val="24"/>
          <w:lang w:val="en-GB" w:eastAsia="it-IT"/>
        </w:rPr>
        <w:t>Results of multiple regression analysis are shown in Table 3. O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nly the regression coefficients for </w:t>
      </w:r>
      <w:r>
        <w:rPr>
          <w:rFonts w:ascii="Times New Roman" w:hAnsi="Times New Roman"/>
          <w:sz w:val="24"/>
          <w:szCs w:val="24"/>
          <w:lang w:val="en-GB" w:eastAsia="it-IT"/>
        </w:rPr>
        <w:t>n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itrogen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4042B1">
        <w:rPr>
          <w:rFonts w:ascii="Times New Roman" w:hAnsi="Times New Roman"/>
          <w:sz w:val="24"/>
          <w:szCs w:val="24"/>
          <w:lang w:val="en-GB" w:eastAsia="it-IT"/>
        </w:rPr>
        <w:t>were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highly significant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D60C71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 xml:space="preserve">=1.20; 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 xml:space="preserve">t= 4.83; 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P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&lt;0.001</w:t>
      </w:r>
      <w:r w:rsidR="00D60C71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9F6F3C">
        <w:rPr>
          <w:rFonts w:ascii="Times New Roman" w:hAnsi="Times New Roman"/>
          <w:sz w:val="24"/>
          <w:szCs w:val="24"/>
          <w:lang w:val="en-GB" w:eastAsia="it-IT"/>
        </w:rPr>
        <w:t xml:space="preserve">. It means that 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the null hypothesis</w:t>
      </w:r>
      <w:r w:rsidR="009F6F3C">
        <w:rPr>
          <w:rFonts w:ascii="Times New Roman" w:hAnsi="Times New Roman"/>
          <w:sz w:val="24"/>
          <w:szCs w:val="24"/>
          <w:lang w:val="en-GB" w:eastAsia="it-IT"/>
        </w:rPr>
        <w:t xml:space="preserve"> can be </w:t>
      </w:r>
      <w:r w:rsidR="009F6F3C">
        <w:rPr>
          <w:rFonts w:ascii="Times New Roman" w:hAnsi="Times New Roman"/>
          <w:sz w:val="24"/>
          <w:szCs w:val="24"/>
          <w:lang w:val="en-GB" w:eastAsia="it-IT"/>
        </w:rPr>
        <w:lastRenderedPageBreak/>
        <w:t>rejected for this value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.</w:t>
      </w:r>
      <w:r w:rsidR="009F6F3C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4042B1">
        <w:rPr>
          <w:rFonts w:ascii="Times New Roman" w:hAnsi="Times New Roman"/>
          <w:sz w:val="24"/>
          <w:szCs w:val="24"/>
          <w:lang w:val="en-GB" w:eastAsia="it-IT"/>
        </w:rPr>
        <w:t>By contrast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 xml:space="preserve">, the 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 xml:space="preserve">regression 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coefficient for Mg/K r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atio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F03CC6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>=0.36;</w:t>
      </w:r>
      <w:r w:rsidR="00F03CC6" w:rsidRP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 xml:space="preserve">t= 1.55;  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P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>=0.13</w:t>
      </w:r>
      <w:r w:rsidR="00F03CC6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, t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hermal shock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F03CC6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>=0.03;</w:t>
      </w:r>
      <w:r w:rsidR="00F03CC6" w:rsidRP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 xml:space="preserve">t= 0.16;  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P</w:t>
      </w:r>
      <w:r w:rsidR="00F03CC6">
        <w:rPr>
          <w:rFonts w:ascii="Times New Roman" w:hAnsi="Times New Roman"/>
          <w:sz w:val="24"/>
          <w:szCs w:val="24"/>
          <w:lang w:val="en-GB" w:eastAsia="it-IT"/>
        </w:rPr>
        <w:t>=0.87</w:t>
      </w:r>
      <w:r w:rsidR="00F03CC6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, r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ainfall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19128A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=0.06;</w:t>
      </w:r>
      <w:r w:rsidR="0019128A" w:rsidRP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t= 0.29;  P=0.77</w:t>
      </w:r>
      <w:r w:rsidR="0019128A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,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a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luminium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19128A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=-0.10;</w:t>
      </w:r>
      <w:r w:rsidR="0019128A" w:rsidRP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19128A">
        <w:rPr>
          <w:rFonts w:ascii="Times New Roman" w:hAnsi="Times New Roman"/>
          <w:sz w:val="24"/>
          <w:szCs w:val="24"/>
          <w:lang w:val="en-GB" w:eastAsia="it-IT"/>
        </w:rPr>
        <w:t>t= -1.34;  P=0.19</w:t>
      </w:r>
      <w:r w:rsidR="0019128A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,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soil pH </w:t>
      </w:r>
      <w:r w:rsidR="005E623E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5E623E">
        <w:rPr>
          <w:rFonts w:ascii="Times New Roman" w:hAnsi="Times New Roman"/>
          <w:sz w:val="24"/>
          <w:szCs w:val="24"/>
          <w:lang w:val="en-GB" w:eastAsia="it-IT"/>
        </w:rPr>
        <w:t>=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>-</w:t>
      </w:r>
      <w:r w:rsidR="005E623E">
        <w:rPr>
          <w:rFonts w:ascii="Times New Roman" w:hAnsi="Times New Roman"/>
          <w:sz w:val="24"/>
          <w:szCs w:val="24"/>
          <w:lang w:val="en-GB" w:eastAsia="it-IT"/>
        </w:rPr>
        <w:t>0.03;</w:t>
      </w:r>
      <w:r w:rsidR="005E623E" w:rsidRP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5E623E">
        <w:rPr>
          <w:rFonts w:ascii="Times New Roman" w:hAnsi="Times New Roman"/>
          <w:sz w:val="24"/>
          <w:szCs w:val="24"/>
          <w:lang w:val="en-GB" w:eastAsia="it-IT"/>
        </w:rPr>
        <w:t xml:space="preserve">t= 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>-</w:t>
      </w:r>
      <w:r w:rsidR="005E623E">
        <w:rPr>
          <w:rFonts w:ascii="Times New Roman" w:hAnsi="Times New Roman"/>
          <w:sz w:val="24"/>
          <w:szCs w:val="24"/>
          <w:lang w:val="en-GB" w:eastAsia="it-IT"/>
        </w:rPr>
        <w:t>0.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>49</w:t>
      </w:r>
      <w:r w:rsidR="005E623E">
        <w:rPr>
          <w:rFonts w:ascii="Times New Roman" w:hAnsi="Times New Roman"/>
          <w:sz w:val="24"/>
          <w:szCs w:val="24"/>
          <w:lang w:val="en-GB" w:eastAsia="it-IT"/>
        </w:rPr>
        <w:t>;  P=0.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>62</w:t>
      </w:r>
      <w:r w:rsidR="005E623E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5E623E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and p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lant age </w:t>
      </w:r>
      <w:r w:rsidR="00402980" w:rsidRPr="00FA5EB7">
        <w:rPr>
          <w:rFonts w:ascii="Times New Roman" w:hAnsi="Times New Roman"/>
          <w:sz w:val="24"/>
          <w:szCs w:val="24"/>
          <w:lang w:val="en-GB" w:eastAsia="it-IT"/>
        </w:rPr>
        <w:t>(β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>=-0.13;</w:t>
      </w:r>
      <w:r w:rsidR="00402980" w:rsidRPr="00F03CC6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>t= -1.75;  P=0.09</w:t>
      </w:r>
      <w:r w:rsidR="00402980" w:rsidRPr="00FA5EB7">
        <w:rPr>
          <w:rFonts w:ascii="Times New Roman" w:hAnsi="Times New Roman"/>
          <w:sz w:val="24"/>
          <w:szCs w:val="24"/>
          <w:lang w:val="en-GB" w:eastAsia="it-IT"/>
        </w:rPr>
        <w:t>)</w:t>
      </w:r>
      <w:r w:rsidR="00402980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4042B1">
        <w:rPr>
          <w:rFonts w:ascii="Times New Roman" w:hAnsi="Times New Roman"/>
          <w:sz w:val="24"/>
          <w:szCs w:val="24"/>
          <w:lang w:val="en-GB" w:eastAsia="it-IT"/>
        </w:rPr>
        <w:t>were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not significant and 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as such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 xml:space="preserve"> the 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null hypothesis cannot 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 xml:space="preserve">be 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reject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>ed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. This means that there is 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 xml:space="preserve">no 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convincing evidence that 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>all the parameters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, except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a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verage 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soil n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>itrogen</w:t>
      </w:r>
      <w:r w:rsidR="00D60C71">
        <w:rPr>
          <w:rFonts w:ascii="Times New Roman" w:hAnsi="Times New Roman"/>
          <w:sz w:val="24"/>
          <w:szCs w:val="24"/>
          <w:lang w:val="en-GB" w:eastAsia="it-IT"/>
        </w:rPr>
        <w:t>,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a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>dd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to the predictability of </w:t>
      </w:r>
      <w:r w:rsidR="00425534">
        <w:rPr>
          <w:rFonts w:ascii="Times New Roman" w:hAnsi="Times New Roman"/>
          <w:sz w:val="24"/>
          <w:szCs w:val="24"/>
          <w:lang w:val="en-GB" w:eastAsia="it-IT"/>
        </w:rPr>
        <w:t>DI</w:t>
      </w:r>
      <w:r w:rsidR="00425534" w:rsidRPr="00FA5EB7">
        <w:rPr>
          <w:rFonts w:ascii="Times New Roman" w:hAnsi="Times New Roman"/>
          <w:sz w:val="24"/>
          <w:szCs w:val="24"/>
          <w:lang w:val="en-GB" w:eastAsia="it-IT"/>
        </w:rPr>
        <w:t xml:space="preserve"> once the other parameters are known.</w:t>
      </w:r>
    </w:p>
    <w:p w:rsidR="00425534" w:rsidRPr="00FA5EB7" w:rsidRDefault="00425534" w:rsidP="00425534">
      <w:pPr>
        <w:rPr>
          <w:rFonts w:ascii="Times New Roman" w:hAnsi="Times New Roman"/>
          <w:lang w:val="en-GB"/>
        </w:rPr>
      </w:pPr>
    </w:p>
    <w:p w:rsidR="00425534" w:rsidRPr="00794C34" w:rsidRDefault="00425534" w:rsidP="00425534">
      <w:pPr>
        <w:rPr>
          <w:lang w:val="en-GB"/>
        </w:rPr>
      </w:pPr>
    </w:p>
    <w:p w:rsidR="00425534" w:rsidRPr="00612BFE" w:rsidRDefault="00425534" w:rsidP="00425534">
      <w:pPr>
        <w:rPr>
          <w:lang w:val="en-US"/>
        </w:rPr>
      </w:pPr>
    </w:p>
    <w:p w:rsidR="00425534" w:rsidRPr="00612BFE" w:rsidRDefault="00425534" w:rsidP="00425534">
      <w:pPr>
        <w:rPr>
          <w:lang w:val="en-US"/>
        </w:rPr>
      </w:pPr>
    </w:p>
    <w:p w:rsidR="005168D3" w:rsidRDefault="005168D3" w:rsidP="008F26D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68D3" w:rsidRDefault="005168D3" w:rsidP="008F26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62011" w:rsidRPr="008F26D0" w:rsidRDefault="00E62011">
      <w:pPr>
        <w:rPr>
          <w:lang w:val="en-US"/>
        </w:rPr>
      </w:pPr>
    </w:p>
    <w:sectPr w:rsidR="00E62011" w:rsidRPr="008F26D0" w:rsidSect="00E6201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6A5A" w:rsidRDefault="00D96A5A" w:rsidP="002017AA">
      <w:pPr>
        <w:spacing w:after="0" w:line="240" w:lineRule="auto"/>
      </w:pPr>
      <w:r>
        <w:separator/>
      </w:r>
    </w:p>
  </w:endnote>
  <w:endnote w:type="continuationSeparator" w:id="1">
    <w:p w:rsidR="00D96A5A" w:rsidRDefault="00D96A5A" w:rsidP="0020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04266"/>
      <w:docPartObj>
        <w:docPartGallery w:val="Page Numbers (Bottom of Page)"/>
        <w:docPartUnique/>
      </w:docPartObj>
    </w:sdtPr>
    <w:sdtContent>
      <w:p w:rsidR="005E623E" w:rsidRDefault="00911A4E">
        <w:pPr>
          <w:pStyle w:val="Pidipagina"/>
          <w:jc w:val="right"/>
        </w:pPr>
        <w:fldSimple w:instr=" PAGE   \* MERGEFORMAT ">
          <w:r w:rsidR="00301E84">
            <w:rPr>
              <w:noProof/>
            </w:rPr>
            <w:t>1</w:t>
          </w:r>
        </w:fldSimple>
      </w:p>
    </w:sdtContent>
  </w:sdt>
  <w:p w:rsidR="005E623E" w:rsidRDefault="005E623E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6A5A" w:rsidRDefault="00D96A5A" w:rsidP="002017AA">
      <w:pPr>
        <w:spacing w:after="0" w:line="240" w:lineRule="auto"/>
      </w:pPr>
      <w:r>
        <w:separator/>
      </w:r>
    </w:p>
  </w:footnote>
  <w:footnote w:type="continuationSeparator" w:id="1">
    <w:p w:rsidR="00D96A5A" w:rsidRDefault="00D96A5A" w:rsidP="00201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F26D0"/>
    <w:rsid w:val="0006187E"/>
    <w:rsid w:val="0008611A"/>
    <w:rsid w:val="001217FA"/>
    <w:rsid w:val="0019128A"/>
    <w:rsid w:val="001C4206"/>
    <w:rsid w:val="002017AA"/>
    <w:rsid w:val="00223908"/>
    <w:rsid w:val="00265429"/>
    <w:rsid w:val="00301E84"/>
    <w:rsid w:val="003150D4"/>
    <w:rsid w:val="00363DDA"/>
    <w:rsid w:val="00387EC5"/>
    <w:rsid w:val="003C004F"/>
    <w:rsid w:val="003C7F86"/>
    <w:rsid w:val="00402980"/>
    <w:rsid w:val="004042B1"/>
    <w:rsid w:val="004123AD"/>
    <w:rsid w:val="00417BFF"/>
    <w:rsid w:val="00421784"/>
    <w:rsid w:val="00425534"/>
    <w:rsid w:val="004671D8"/>
    <w:rsid w:val="004A16B9"/>
    <w:rsid w:val="005039B6"/>
    <w:rsid w:val="005168D3"/>
    <w:rsid w:val="00570D7E"/>
    <w:rsid w:val="005B16D0"/>
    <w:rsid w:val="005D761C"/>
    <w:rsid w:val="005D7B34"/>
    <w:rsid w:val="005E0F06"/>
    <w:rsid w:val="005E623E"/>
    <w:rsid w:val="0062268F"/>
    <w:rsid w:val="006853A1"/>
    <w:rsid w:val="00690609"/>
    <w:rsid w:val="006B50A9"/>
    <w:rsid w:val="006F6616"/>
    <w:rsid w:val="00712260"/>
    <w:rsid w:val="007549D5"/>
    <w:rsid w:val="007658B7"/>
    <w:rsid w:val="007A26BB"/>
    <w:rsid w:val="007F6C5E"/>
    <w:rsid w:val="00875DE8"/>
    <w:rsid w:val="008A295A"/>
    <w:rsid w:val="008F26D0"/>
    <w:rsid w:val="00903B8C"/>
    <w:rsid w:val="00911A4E"/>
    <w:rsid w:val="00947195"/>
    <w:rsid w:val="009A7F41"/>
    <w:rsid w:val="009F6F3C"/>
    <w:rsid w:val="00A34C84"/>
    <w:rsid w:val="00A6008F"/>
    <w:rsid w:val="00A70A48"/>
    <w:rsid w:val="00A81C67"/>
    <w:rsid w:val="00A87AB7"/>
    <w:rsid w:val="00AF6757"/>
    <w:rsid w:val="00B17AA0"/>
    <w:rsid w:val="00B4494D"/>
    <w:rsid w:val="00B570E7"/>
    <w:rsid w:val="00B60A6C"/>
    <w:rsid w:val="00BA590F"/>
    <w:rsid w:val="00BD2E7E"/>
    <w:rsid w:val="00BD792F"/>
    <w:rsid w:val="00C26757"/>
    <w:rsid w:val="00C47AEA"/>
    <w:rsid w:val="00C74D91"/>
    <w:rsid w:val="00C91B4F"/>
    <w:rsid w:val="00CE1CC0"/>
    <w:rsid w:val="00D33E6D"/>
    <w:rsid w:val="00D60C71"/>
    <w:rsid w:val="00D96A5A"/>
    <w:rsid w:val="00DC6AC6"/>
    <w:rsid w:val="00E62011"/>
    <w:rsid w:val="00EC7AA9"/>
    <w:rsid w:val="00EE7F60"/>
    <w:rsid w:val="00EF16B6"/>
    <w:rsid w:val="00F03CC6"/>
    <w:rsid w:val="00F82749"/>
    <w:rsid w:val="00F94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26D0"/>
    <w:rPr>
      <w:rFonts w:ascii="Calibri" w:eastAsia="Times New Roman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5D7B34"/>
    <w:pPr>
      <w:spacing w:after="0" w:line="240" w:lineRule="auto"/>
    </w:pPr>
    <w:rPr>
      <w:rFonts w:ascii="Calibri" w:eastAsia="Times New Roman" w:hAnsi="Calibri" w:cs="Calibri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2017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2017AA"/>
    <w:rPr>
      <w:rFonts w:ascii="Calibri" w:eastAsia="Times New Roman" w:hAnsi="Calibri" w:cs="Calibri"/>
    </w:rPr>
  </w:style>
  <w:style w:type="paragraph" w:styleId="Pidipagina">
    <w:name w:val="footer"/>
    <w:basedOn w:val="Normale"/>
    <w:link w:val="PidipaginaCarattere"/>
    <w:uiPriority w:val="99"/>
    <w:unhideWhenUsed/>
    <w:rsid w:val="002017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17AA"/>
    <w:rPr>
      <w:rFonts w:ascii="Calibri" w:eastAsia="Times New Roman" w:hAnsi="Calibri" w:cs="Calibri"/>
    </w:rPr>
  </w:style>
  <w:style w:type="character" w:customStyle="1" w:styleId="st">
    <w:name w:val="st"/>
    <w:basedOn w:val="Carpredefinitoparagrafo"/>
    <w:rsid w:val="00D33E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ay Ram</cp:lastModifiedBy>
  <cp:revision>54</cp:revision>
  <dcterms:created xsi:type="dcterms:W3CDTF">2012-11-21T14:20:00Z</dcterms:created>
  <dcterms:modified xsi:type="dcterms:W3CDTF">2012-12-22T16:31:00Z</dcterms:modified>
</cp:coreProperties>
</file>